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244" w:rsidRDefault="000C3244" w:rsidP="000C3244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. </w:t>
      </w:r>
      <w:r>
        <w:rPr>
          <w:rFonts w:ascii="Times New Roman" w:hAnsi="Times New Roman"/>
          <w:b/>
          <w:sz w:val="24"/>
          <w:szCs w:val="24"/>
        </w:rPr>
        <w:t>Table 1: Information on the antibodies used in this study.</w:t>
      </w:r>
    </w:p>
    <w:tbl>
      <w:tblPr>
        <w:tblStyle w:val="TableGrid"/>
        <w:tblW w:w="5000" w:type="pct"/>
        <w:tblLook w:val="04A0"/>
      </w:tblPr>
      <w:tblGrid>
        <w:gridCol w:w="2311"/>
        <w:gridCol w:w="3033"/>
        <w:gridCol w:w="1231"/>
        <w:gridCol w:w="2667"/>
      </w:tblGrid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upplier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Bassoon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hotoreceptor ribbon synapse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synapti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terminals, co-localises with GABA and glutamat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ressGe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S003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lbind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D-28K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lbind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28)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orizontal cells, cone photoreceptors (excluding S cones), On cone bipolar cells, wide fiel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macri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ells, large ganglion cell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emic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B1778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ytokerat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19 (CK19) clone RCK108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ipheral corneal epithelium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ak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M088801-2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rx</w:t>
            </w:r>
            <w:proofErr w:type="spellEnd"/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ostmitoti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hotoreceptor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bnov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00001406-M02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rystall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alpha B (CRYAB)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ns epithelial cell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5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awada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ascii="Times New Roman" w:hAnsi="Times New Roman"/>
                <w:sz w:val="24"/>
                <w:szCs w:val="24"/>
              </w:rPr>
              <w:t>., 1993, 2D2B6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u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/D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macri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ganglion cell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lecular Probes A21271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Islet1/2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tinal ganglion cell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nta Cruz Biotechnology sc-30200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Ki67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clear expression in proliferative cells during late G1, S, G2 and M phases of the cell cycle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b15580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Opsin blue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 cone photoreceptor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lipore AB5407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nti-Opsin red/green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/M cone photoreceptor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lipore AB5405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Opsin (clone RetP1)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 terminal of the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hodops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molecule on rod photoreceptor cell bodies, inner and outer segment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4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ma-Aldrich O4886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Pax6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ural progenitors, retinal progenitor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3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vance PRB-278P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Post Synaptic Density Protein 95 (PSD95)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mbrane-associat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uanylat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in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amily synaptic protein, found in inner and oute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exifor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layer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lipore MAB1598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nti-RAX </w:t>
            </w:r>
          </w:p>
          <w:p w:rsidR="000C3244" w:rsidRDefault="000C3244" w:rsidP="005127E2">
            <w:pPr>
              <w:spacing w:after="20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clone 4F4)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tina and anterior neural fol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omeobo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; anterior neural fold, ventral diencephalon, optic vesicles, retinal progenitor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ma-Aldrich SAB1405061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RAX (against the N terminal)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tina and anterior neural fol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omeobox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viva Systems Biology ARP31926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coverin</w:t>
            </w:r>
            <w:proofErr w:type="spellEnd"/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otoreceptors and midget cone bipolar cell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3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emico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B5585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Rhodopsin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o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hodopsin</w:t>
            </w:r>
            <w:proofErr w:type="spellEnd"/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anta Cruz Biotechnology sc-57432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Sox1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euroectoderma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tissue, lens vesicle and neural epithelium of adjacent diencephalon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ell signalling technology 4194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ynaptophysin</w:t>
            </w:r>
            <w:proofErr w:type="spellEnd"/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synapti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rotein synaptic vesicles, expressed in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photoreceptor terminal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:1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ma-Aldrich S 5768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nti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yntax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clone HPC-1)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macrin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ell bodies and processes, inner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lexiform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layer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ma-Aldrich S 0664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Neuronal Class III β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ubulin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(TUJ1)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eurons, expressed in high levels in retinal ganglion cell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8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vance MMS-435P</w:t>
            </w:r>
          </w:p>
        </w:tc>
      </w:tr>
      <w:tr w:rsidR="000C3244" w:rsidTr="005127E2"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nti- Visual System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omeobox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2 (VSX2)</w:t>
            </w:r>
          </w:p>
        </w:tc>
        <w:tc>
          <w:tcPr>
            <w:tcW w:w="1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SX2 protein, retinal progenitors and bipolar cells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200</w:t>
            </w:r>
          </w:p>
        </w:tc>
        <w:tc>
          <w:tcPr>
            <w:tcW w:w="1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244" w:rsidRDefault="000C3244" w:rsidP="005127E2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gma-Atlas HPA003436</w:t>
            </w:r>
          </w:p>
        </w:tc>
      </w:tr>
    </w:tbl>
    <w:p w:rsidR="000C3244" w:rsidRDefault="000C3244" w:rsidP="000C3244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15CED" w:rsidRDefault="00115CED"/>
    <w:sectPr w:rsidR="00115CED" w:rsidSect="00115C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????¨¬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!Ps2OcuAe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C3244"/>
    <w:rsid w:val="000C3244"/>
    <w:rsid w:val="00115C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244"/>
    <w:rPr>
      <w:rFonts w:ascii="Calibri" w:eastAsia="PMingLiU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3244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6</Words>
  <Characters>2149</Characters>
  <Application>Microsoft Office Word</Application>
  <DocSecurity>0</DocSecurity>
  <Lines>17</Lines>
  <Paragraphs>5</Paragraphs>
  <ScaleCrop>false</ScaleCrop>
  <Company>Newcastle University</Company>
  <LinksUpToDate>false</LinksUpToDate>
  <CharactersWithSpaces>2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l32</dc:creator>
  <cp:lastModifiedBy>nml32</cp:lastModifiedBy>
  <cp:revision>1</cp:revision>
  <dcterms:created xsi:type="dcterms:W3CDTF">2012-12-20T10:17:00Z</dcterms:created>
  <dcterms:modified xsi:type="dcterms:W3CDTF">2012-12-20T10:17:00Z</dcterms:modified>
</cp:coreProperties>
</file>